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F7DC71" w14:textId="41018CC4" w:rsidR="00772D34" w:rsidRDefault="00B15CC4" w:rsidP="008D67BF">
      <w:pPr>
        <w:rPr>
          <w:b/>
        </w:rPr>
      </w:pPr>
      <w:r>
        <w:rPr>
          <w:b/>
        </w:rPr>
        <w:t>S2</w:t>
      </w:r>
      <w:r w:rsidR="00772D34">
        <w:rPr>
          <w:b/>
        </w:rPr>
        <w:t xml:space="preserve"> </w:t>
      </w:r>
      <w:r w:rsidR="00772D34" w:rsidRPr="00430E29">
        <w:rPr>
          <w:b/>
        </w:rPr>
        <w:t xml:space="preserve">Table. </w:t>
      </w:r>
      <w:r w:rsidR="003D14EB">
        <w:rPr>
          <w:b/>
        </w:rPr>
        <w:t xml:space="preserve">Association of </w:t>
      </w:r>
      <w:bookmarkStart w:id="0" w:name="_Hlk19108936"/>
      <w:r w:rsidR="000D2BC1">
        <w:rPr>
          <w:b/>
        </w:rPr>
        <w:t>Lead SNP (</w:t>
      </w:r>
      <w:r w:rsidR="000D2BC1" w:rsidRPr="000D2BC1">
        <w:rPr>
          <w:b/>
        </w:rPr>
        <w:t>rs30880385</w:t>
      </w:r>
      <w:r w:rsidR="000D2BC1">
        <w:rPr>
          <w:b/>
        </w:rPr>
        <w:t xml:space="preserve">) at </w:t>
      </w:r>
      <w:r w:rsidR="00F61C5F">
        <w:rPr>
          <w:b/>
        </w:rPr>
        <w:t xml:space="preserve">GxE Locus on </w:t>
      </w:r>
      <w:r w:rsidR="00FA7F26">
        <w:rPr>
          <w:b/>
        </w:rPr>
        <w:t xml:space="preserve">Chromosome </w:t>
      </w:r>
      <w:r w:rsidR="00F61C5F">
        <w:rPr>
          <w:b/>
        </w:rPr>
        <w:t xml:space="preserve">3 </w:t>
      </w:r>
      <w:r w:rsidR="003D14EB">
        <w:rPr>
          <w:b/>
        </w:rPr>
        <w:t xml:space="preserve">with Lung Resistance </w:t>
      </w:r>
      <w:r w:rsidR="00772D34">
        <w:rPr>
          <w:b/>
        </w:rPr>
        <w:t>under Control PBS Conditions</w:t>
      </w:r>
      <w:bookmarkEnd w:id="0"/>
      <w:r w:rsidR="00772D34" w:rsidRPr="00430E29">
        <w:rPr>
          <w:b/>
        </w:rPr>
        <w:t>.</w:t>
      </w:r>
    </w:p>
    <w:p w14:paraId="1CBB3D69" w14:textId="77777777" w:rsidR="008D67BF" w:rsidRPr="00430E29" w:rsidRDefault="008D67BF" w:rsidP="008D67BF">
      <w:pPr>
        <w:rPr>
          <w:b/>
        </w:rPr>
      </w:pPr>
    </w:p>
    <w:tbl>
      <w:tblPr>
        <w:tblStyle w:val="TableGrid"/>
        <w:tblW w:w="8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4"/>
        <w:gridCol w:w="1205"/>
        <w:gridCol w:w="1205"/>
        <w:gridCol w:w="1205"/>
        <w:gridCol w:w="1205"/>
        <w:gridCol w:w="1205"/>
        <w:gridCol w:w="1206"/>
      </w:tblGrid>
      <w:tr w:rsidR="00D45843" w:rsidRPr="00430E29" w14:paraId="3358888D" w14:textId="19880F20" w:rsidTr="00D45843">
        <w:tc>
          <w:tcPr>
            <w:tcW w:w="1654" w:type="dxa"/>
            <w:vAlign w:val="center"/>
          </w:tcPr>
          <w:p w14:paraId="5C519E43" w14:textId="77777777" w:rsidR="00D45843" w:rsidRPr="00430E29" w:rsidRDefault="00D45843" w:rsidP="005E4657">
            <w:pPr>
              <w:spacing w:before="120" w:after="120"/>
              <w:rPr>
                <w:b/>
              </w:rPr>
            </w:pPr>
          </w:p>
        </w:tc>
        <w:tc>
          <w:tcPr>
            <w:tcW w:w="723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B9ED1" w14:textId="28B9ACCE" w:rsidR="00D45843" w:rsidRPr="00430E29" w:rsidRDefault="00D45843" w:rsidP="00772D34">
            <w:pPr>
              <w:spacing w:before="120" w:after="120"/>
              <w:jc w:val="center"/>
              <w:rPr>
                <w:b/>
              </w:rPr>
            </w:pPr>
            <w:r w:rsidRPr="00430E29">
              <w:rPr>
                <w:b/>
              </w:rPr>
              <w:t>Methacholine Dose (mg.ml</w:t>
            </w:r>
            <w:r w:rsidRPr="00430E29">
              <w:rPr>
                <w:b/>
                <w:vertAlign w:val="superscript"/>
              </w:rPr>
              <w:t>-1</w:t>
            </w:r>
            <w:r w:rsidRPr="00430E29">
              <w:rPr>
                <w:b/>
              </w:rPr>
              <w:t>)</w:t>
            </w:r>
          </w:p>
        </w:tc>
      </w:tr>
      <w:tr w:rsidR="00D45843" w:rsidRPr="00430E29" w14:paraId="48018C14" w14:textId="3B37C995" w:rsidTr="00D45843"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14:paraId="671D6144" w14:textId="5AC3CE59" w:rsidR="00D45843" w:rsidRPr="00430E29" w:rsidRDefault="00D45843" w:rsidP="005E4657">
            <w:pPr>
              <w:spacing w:before="120" w:after="120"/>
              <w:rPr>
                <w:b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94BBC" w14:textId="77777777" w:rsidR="00D45843" w:rsidRPr="00430E29" w:rsidRDefault="00D45843" w:rsidP="00740869">
            <w:pPr>
              <w:spacing w:before="120" w:after="120"/>
              <w:jc w:val="center"/>
              <w:rPr>
                <w:b/>
              </w:rPr>
            </w:pPr>
            <w:r w:rsidRPr="00430E29">
              <w:rPr>
                <w:b/>
              </w:rPr>
              <w:t>0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B69EC" w14:textId="77777777" w:rsidR="00D45843" w:rsidRPr="00430E29" w:rsidRDefault="00D45843" w:rsidP="00740869">
            <w:pPr>
              <w:spacing w:before="120" w:after="120"/>
              <w:jc w:val="center"/>
              <w:rPr>
                <w:b/>
              </w:rPr>
            </w:pPr>
            <w:r w:rsidRPr="00430E29">
              <w:rPr>
                <w:b/>
              </w:rPr>
              <w:t>2.5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B820A" w14:textId="77777777" w:rsidR="00D45843" w:rsidRPr="00430E29" w:rsidRDefault="00D45843" w:rsidP="00740869">
            <w:pPr>
              <w:spacing w:before="120" w:after="120"/>
              <w:jc w:val="center"/>
              <w:rPr>
                <w:b/>
              </w:rPr>
            </w:pPr>
            <w:r w:rsidRPr="00430E29">
              <w:rPr>
                <w:b/>
              </w:rPr>
              <w:t>5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88469" w14:textId="77777777" w:rsidR="00D45843" w:rsidRPr="00430E29" w:rsidRDefault="00D45843" w:rsidP="00740869">
            <w:pPr>
              <w:spacing w:before="120" w:after="120"/>
              <w:jc w:val="center"/>
              <w:rPr>
                <w:b/>
              </w:rPr>
            </w:pPr>
            <w:r w:rsidRPr="00430E29">
              <w:rPr>
                <w:b/>
              </w:rPr>
              <w:t>10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C949F" w14:textId="77777777" w:rsidR="00D45843" w:rsidRPr="00430E29" w:rsidRDefault="00D45843" w:rsidP="00740869">
            <w:pPr>
              <w:spacing w:before="120" w:after="120"/>
              <w:jc w:val="center"/>
              <w:rPr>
                <w:b/>
              </w:rPr>
            </w:pPr>
            <w:r w:rsidRPr="00430E29">
              <w:rPr>
                <w:b/>
              </w:rPr>
              <w:t>20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E87EF" w14:textId="77777777" w:rsidR="00D45843" w:rsidRPr="00430E29" w:rsidRDefault="00D45843" w:rsidP="00740869">
            <w:pPr>
              <w:spacing w:before="120" w:after="120"/>
              <w:jc w:val="center"/>
              <w:rPr>
                <w:b/>
              </w:rPr>
            </w:pPr>
            <w:r w:rsidRPr="00430E29">
              <w:rPr>
                <w:b/>
              </w:rPr>
              <w:t>40</w:t>
            </w:r>
          </w:p>
        </w:tc>
      </w:tr>
      <w:tr w:rsidR="00D45843" w:rsidRPr="00430E29" w14:paraId="128A095D" w14:textId="519D4B03" w:rsidTr="00D45843">
        <w:tc>
          <w:tcPr>
            <w:tcW w:w="1654" w:type="dxa"/>
            <w:vAlign w:val="center"/>
          </w:tcPr>
          <w:p w14:paraId="45B00EE6" w14:textId="0F8773E1" w:rsidR="00D45843" w:rsidRPr="00812E72" w:rsidRDefault="00D45843" w:rsidP="005E4657">
            <w:pPr>
              <w:spacing w:before="120" w:after="120"/>
            </w:pPr>
            <w:r>
              <w:t xml:space="preserve">Beta </w:t>
            </w:r>
            <w:r w:rsidRPr="00812E72">
              <w:rPr>
                <w:rFonts w:asciiTheme="majorBidi" w:eastAsia="Times New Roman" w:hAnsiTheme="majorBidi"/>
                <w:color w:val="000000"/>
              </w:rPr>
              <w:t>(T allele)</w:t>
            </w:r>
          </w:p>
        </w:tc>
        <w:tc>
          <w:tcPr>
            <w:tcW w:w="1205" w:type="dxa"/>
            <w:vAlign w:val="center"/>
          </w:tcPr>
          <w:p w14:paraId="0E387329" w14:textId="0ED65022" w:rsidR="00D45843" w:rsidRPr="00430E29" w:rsidRDefault="00D45843" w:rsidP="00740869">
            <w:pPr>
              <w:spacing w:before="120" w:after="120"/>
              <w:jc w:val="center"/>
            </w:pPr>
            <w:r w:rsidRPr="00740869">
              <w:t>-0.006</w:t>
            </w:r>
          </w:p>
        </w:tc>
        <w:tc>
          <w:tcPr>
            <w:tcW w:w="1205" w:type="dxa"/>
            <w:vAlign w:val="center"/>
          </w:tcPr>
          <w:p w14:paraId="26A6AB10" w14:textId="35B2F318" w:rsidR="00D45843" w:rsidRPr="00430E29" w:rsidRDefault="00D45843" w:rsidP="00740869">
            <w:pPr>
              <w:spacing w:before="120" w:after="120"/>
              <w:jc w:val="center"/>
            </w:pPr>
            <w:r>
              <w:t>0.061</w:t>
            </w:r>
          </w:p>
        </w:tc>
        <w:tc>
          <w:tcPr>
            <w:tcW w:w="1205" w:type="dxa"/>
            <w:vAlign w:val="center"/>
          </w:tcPr>
          <w:p w14:paraId="62FD3D02" w14:textId="6CDB463E" w:rsidR="00D45843" w:rsidRPr="00430E29" w:rsidRDefault="00D45843" w:rsidP="00740869">
            <w:pPr>
              <w:spacing w:before="120" w:after="120"/>
              <w:jc w:val="center"/>
            </w:pPr>
            <w:r>
              <w:t>0.097</w:t>
            </w:r>
          </w:p>
        </w:tc>
        <w:tc>
          <w:tcPr>
            <w:tcW w:w="1205" w:type="dxa"/>
            <w:vAlign w:val="center"/>
          </w:tcPr>
          <w:p w14:paraId="281A5869" w14:textId="626B8B2E" w:rsidR="00D45843" w:rsidRPr="00740869" w:rsidRDefault="00D45843" w:rsidP="00740869">
            <w:pPr>
              <w:spacing w:before="120" w:after="120"/>
              <w:jc w:val="center"/>
            </w:pPr>
            <w:r w:rsidRPr="00740869">
              <w:t>0.097</w:t>
            </w:r>
          </w:p>
        </w:tc>
        <w:tc>
          <w:tcPr>
            <w:tcW w:w="1205" w:type="dxa"/>
            <w:vAlign w:val="center"/>
          </w:tcPr>
          <w:p w14:paraId="15BE7017" w14:textId="33E7434A" w:rsidR="00D45843" w:rsidRPr="00430E29" w:rsidRDefault="00D45843" w:rsidP="00740869">
            <w:pPr>
              <w:spacing w:before="120" w:after="120"/>
              <w:jc w:val="center"/>
            </w:pPr>
            <w:r>
              <w:t>0.020</w:t>
            </w:r>
          </w:p>
        </w:tc>
        <w:tc>
          <w:tcPr>
            <w:tcW w:w="1206" w:type="dxa"/>
            <w:vAlign w:val="center"/>
          </w:tcPr>
          <w:p w14:paraId="45DEE1D2" w14:textId="53E0BB40" w:rsidR="00D45843" w:rsidRPr="00430E29" w:rsidRDefault="00D45843" w:rsidP="00740869">
            <w:pPr>
              <w:spacing w:before="120" w:after="120"/>
              <w:jc w:val="center"/>
            </w:pPr>
            <w:r w:rsidRPr="000D2BC1">
              <w:t>0.033</w:t>
            </w:r>
          </w:p>
        </w:tc>
      </w:tr>
      <w:tr w:rsidR="00D45843" w:rsidRPr="00430E29" w14:paraId="188FCF68" w14:textId="77777777" w:rsidTr="00D45843"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14:paraId="4BE8F423" w14:textId="7C8E8AF0" w:rsidR="00D45843" w:rsidRDefault="00D45843" w:rsidP="000D2BC1">
            <w:pPr>
              <w:spacing w:before="120" w:after="120"/>
              <w:rPr>
                <w:rFonts w:asciiTheme="majorBidi" w:eastAsia="Times New Roman" w:hAnsiTheme="majorBidi"/>
                <w:iCs/>
                <w:color w:val="000000"/>
              </w:rPr>
            </w:pPr>
            <w:r>
              <w:rPr>
                <w:rFonts w:asciiTheme="majorBidi" w:eastAsia="Times New Roman" w:hAnsiTheme="majorBidi"/>
                <w:iCs/>
                <w:color w:val="000000"/>
              </w:rPr>
              <w:t>*</w:t>
            </w:r>
            <w:r w:rsidRPr="00812E72">
              <w:rPr>
                <w:rFonts w:asciiTheme="majorBidi" w:eastAsia="Times New Roman" w:hAnsiTheme="majorBidi"/>
                <w:iCs/>
                <w:color w:val="000000"/>
              </w:rPr>
              <w:t>p-value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42EAC7CB" w14:textId="44DECA14" w:rsidR="00D45843" w:rsidRDefault="00D45843" w:rsidP="00740869">
            <w:pPr>
              <w:spacing w:before="120" w:after="120"/>
              <w:jc w:val="center"/>
              <w:rPr>
                <w:rFonts w:asciiTheme="majorBidi" w:eastAsia="Times New Roman" w:hAnsiTheme="majorBidi"/>
                <w:color w:val="000000"/>
              </w:rPr>
            </w:pPr>
            <w:r>
              <w:rPr>
                <w:rFonts w:asciiTheme="majorBidi" w:eastAsia="Times New Roman" w:hAnsiTheme="majorBidi"/>
                <w:color w:val="000000"/>
              </w:rPr>
              <w:t>8.4x10</w:t>
            </w:r>
            <w:r w:rsidRPr="00A535B0">
              <w:rPr>
                <w:rFonts w:asciiTheme="majorBidi" w:eastAsia="Times New Roman" w:hAnsiTheme="majorBidi"/>
                <w:color w:val="000000"/>
                <w:vertAlign w:val="superscript"/>
              </w:rPr>
              <w:t>-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43FF91DC" w14:textId="501FB039" w:rsidR="00D45843" w:rsidRPr="00430E29" w:rsidRDefault="00D45843" w:rsidP="00740869">
            <w:pPr>
              <w:spacing w:before="120" w:after="120"/>
              <w:jc w:val="center"/>
              <w:rPr>
                <w:rFonts w:asciiTheme="majorBidi" w:eastAsia="Times New Roman" w:hAnsiTheme="majorBidi"/>
                <w:color w:val="000000"/>
              </w:rPr>
            </w:pPr>
            <w:r>
              <w:rPr>
                <w:rFonts w:asciiTheme="majorBidi" w:eastAsia="Times New Roman" w:hAnsiTheme="majorBidi"/>
                <w:color w:val="000000"/>
              </w:rPr>
              <w:t>1.9x10</w:t>
            </w:r>
            <w:r w:rsidRPr="00A535B0">
              <w:rPr>
                <w:rFonts w:asciiTheme="majorBidi" w:eastAsia="Times New Roman" w:hAnsiTheme="majorBidi"/>
                <w:color w:val="000000"/>
                <w:vertAlign w:val="superscript"/>
              </w:rPr>
              <w:t>-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3E8B79F7" w14:textId="2FFA245D" w:rsidR="00D45843" w:rsidRPr="00230AAD" w:rsidRDefault="00230AAD" w:rsidP="00740869">
            <w:pPr>
              <w:spacing w:before="120" w:after="120"/>
              <w:jc w:val="center"/>
              <w:rPr>
                <w:rFonts w:asciiTheme="majorBidi" w:eastAsia="Times New Roman" w:hAnsiTheme="majorBidi"/>
                <w:color w:val="000000"/>
              </w:rPr>
            </w:pPr>
            <w:r w:rsidRPr="00230AAD">
              <w:rPr>
                <w:rFonts w:asciiTheme="majorBidi" w:eastAsia="Times New Roman" w:hAnsiTheme="majorBidi"/>
                <w:color w:val="000000"/>
              </w:rPr>
              <w:t>6.4</w:t>
            </w:r>
            <w:r w:rsidR="00D45843" w:rsidRPr="00230AAD">
              <w:rPr>
                <w:rFonts w:asciiTheme="majorBidi" w:eastAsia="Times New Roman" w:hAnsiTheme="majorBidi"/>
                <w:color w:val="000000"/>
              </w:rPr>
              <w:t>x10</w:t>
            </w:r>
            <w:r w:rsidR="00D45843" w:rsidRPr="00230AAD">
              <w:rPr>
                <w:rFonts w:asciiTheme="majorBidi" w:eastAsia="Times New Roman" w:hAnsiTheme="majorBidi"/>
                <w:color w:val="000000"/>
                <w:vertAlign w:val="superscript"/>
              </w:rPr>
              <w:t>-</w:t>
            </w:r>
            <w:r w:rsidRPr="00230AAD">
              <w:rPr>
                <w:rFonts w:asciiTheme="majorBidi" w:eastAsia="Times New Roman" w:hAnsiTheme="majorBidi"/>
                <w:color w:val="000000"/>
                <w:vertAlign w:val="superscript"/>
              </w:rPr>
              <w:t>1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07D2D8CB" w14:textId="2B97E08F" w:rsidR="00D45843" w:rsidRPr="00A535B0" w:rsidRDefault="00D45843" w:rsidP="00740869">
            <w:pPr>
              <w:spacing w:before="120" w:after="120"/>
              <w:jc w:val="center"/>
              <w:rPr>
                <w:rFonts w:asciiTheme="majorBidi" w:eastAsia="Times New Roman" w:hAnsiTheme="majorBidi"/>
                <w:b/>
                <w:color w:val="000000"/>
              </w:rPr>
            </w:pPr>
            <w:r w:rsidRPr="00A535B0">
              <w:rPr>
                <w:rFonts w:asciiTheme="majorBidi" w:eastAsia="Times New Roman" w:hAnsiTheme="majorBidi"/>
                <w:b/>
                <w:color w:val="000000"/>
              </w:rPr>
              <w:t>2.</w:t>
            </w:r>
            <w:r>
              <w:rPr>
                <w:rFonts w:asciiTheme="majorBidi" w:eastAsia="Times New Roman" w:hAnsiTheme="majorBidi"/>
                <w:b/>
                <w:color w:val="000000"/>
              </w:rPr>
              <w:t>3</w:t>
            </w:r>
            <w:r w:rsidRPr="00A535B0">
              <w:rPr>
                <w:rFonts w:asciiTheme="majorBidi" w:eastAsia="Times New Roman" w:hAnsiTheme="majorBidi"/>
                <w:b/>
                <w:color w:val="000000"/>
              </w:rPr>
              <w:t>x10</w:t>
            </w:r>
            <w:r w:rsidRPr="00A535B0">
              <w:rPr>
                <w:rFonts w:asciiTheme="majorBidi" w:eastAsia="Times New Roman" w:hAnsiTheme="majorBidi"/>
                <w:b/>
                <w:color w:val="000000"/>
                <w:vertAlign w:val="superscript"/>
              </w:rPr>
              <w:t>-</w:t>
            </w:r>
            <w:r>
              <w:rPr>
                <w:rFonts w:asciiTheme="majorBidi" w:eastAsia="Times New Roman" w:hAnsiTheme="majorBidi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3ED391FA" w14:textId="5A67F9A0" w:rsidR="00D45843" w:rsidRPr="00430E29" w:rsidRDefault="00D45843" w:rsidP="00740869">
            <w:pPr>
              <w:spacing w:before="120" w:after="120"/>
              <w:jc w:val="center"/>
              <w:rPr>
                <w:rFonts w:asciiTheme="majorBidi" w:eastAsia="Times New Roman" w:hAnsiTheme="majorBidi"/>
                <w:color w:val="000000"/>
              </w:rPr>
            </w:pPr>
            <w:r>
              <w:rPr>
                <w:rFonts w:asciiTheme="majorBidi" w:eastAsia="Times New Roman" w:hAnsiTheme="majorBidi"/>
                <w:color w:val="000000"/>
              </w:rPr>
              <w:t>6.2x10</w:t>
            </w:r>
            <w:r w:rsidRPr="00A535B0">
              <w:rPr>
                <w:rFonts w:asciiTheme="majorBidi" w:eastAsia="Times New Roman" w:hAnsiTheme="majorBidi"/>
                <w:color w:val="000000"/>
                <w:vertAlign w:val="superscript"/>
              </w:rPr>
              <w:t>-1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5594006E" w14:textId="756CA2C8" w:rsidR="00D45843" w:rsidRDefault="00D45843" w:rsidP="00740869">
            <w:pPr>
              <w:spacing w:before="120" w:after="120"/>
              <w:jc w:val="center"/>
              <w:rPr>
                <w:rFonts w:asciiTheme="majorBidi" w:eastAsia="Times New Roman" w:hAnsiTheme="majorBidi"/>
                <w:color w:val="000000"/>
              </w:rPr>
            </w:pPr>
            <w:r>
              <w:rPr>
                <w:rFonts w:asciiTheme="majorBidi" w:eastAsia="Times New Roman" w:hAnsiTheme="majorBidi"/>
                <w:color w:val="000000"/>
              </w:rPr>
              <w:t>3.9x10</w:t>
            </w:r>
            <w:r w:rsidRPr="00A535B0">
              <w:rPr>
                <w:rFonts w:asciiTheme="majorBidi" w:eastAsia="Times New Roman" w:hAnsiTheme="majorBidi"/>
                <w:color w:val="000000"/>
                <w:vertAlign w:val="superscript"/>
              </w:rPr>
              <w:t>-1</w:t>
            </w:r>
          </w:p>
        </w:tc>
      </w:tr>
    </w:tbl>
    <w:p w14:paraId="5495E09E" w14:textId="3C526B4F" w:rsidR="00772D34" w:rsidRDefault="00772D34" w:rsidP="00772D34">
      <w:pPr>
        <w:spacing w:before="120"/>
      </w:pPr>
      <w:r>
        <w:t>Betas are shown for the indicated effect allele as normal inverse transformed values.</w:t>
      </w:r>
    </w:p>
    <w:p w14:paraId="71FE0774" w14:textId="77777777" w:rsidR="00772D34" w:rsidRDefault="00740869" w:rsidP="00D45843">
      <w:pPr>
        <w:spacing w:before="120"/>
      </w:pPr>
      <w:r>
        <w:t>*</w:t>
      </w:r>
      <w:r w:rsidR="00D45843">
        <w:t>A</w:t>
      </w:r>
      <w:r>
        <w:t>ssociations at p-values</w:t>
      </w:r>
      <w:r w:rsidR="00D45843">
        <w:t xml:space="preserve"> </w:t>
      </w:r>
      <w:r>
        <w:t>&lt; 0.05 are shown in bold.</w:t>
      </w:r>
      <w:bookmarkStart w:id="1" w:name="_GoBack"/>
      <w:bookmarkEnd w:id="1"/>
    </w:p>
    <w:sectPr w:rsidR="00772D34" w:rsidSect="00B34A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zvf0t9krsp50esdesvste2tt0sx5ze9ra2&quot;&gt;RO1GrantRefs-Converted&lt;record-ids&gt;&lt;item&gt;2276&lt;/item&gt;&lt;item&gt;2277&lt;/item&gt;&lt;item&gt;2278&lt;/item&gt;&lt;item&gt;2282&lt;/item&gt;&lt;item&gt;2283&lt;/item&gt;&lt;/record-ids&gt;&lt;/item&gt;&lt;/Libraries&gt;"/>
  </w:docVars>
  <w:rsids>
    <w:rsidRoot w:val="00D67B78"/>
    <w:rsid w:val="000128A8"/>
    <w:rsid w:val="0001524D"/>
    <w:rsid w:val="00017A2F"/>
    <w:rsid w:val="00020B77"/>
    <w:rsid w:val="00030933"/>
    <w:rsid w:val="00033693"/>
    <w:rsid w:val="00033DFE"/>
    <w:rsid w:val="00036C57"/>
    <w:rsid w:val="00040095"/>
    <w:rsid w:val="00041E9E"/>
    <w:rsid w:val="00041F7C"/>
    <w:rsid w:val="0004301A"/>
    <w:rsid w:val="00055D76"/>
    <w:rsid w:val="000618E6"/>
    <w:rsid w:val="00061A63"/>
    <w:rsid w:val="00061F11"/>
    <w:rsid w:val="000648CE"/>
    <w:rsid w:val="000660EA"/>
    <w:rsid w:val="00066966"/>
    <w:rsid w:val="00070F27"/>
    <w:rsid w:val="00071E17"/>
    <w:rsid w:val="00072911"/>
    <w:rsid w:val="000739B3"/>
    <w:rsid w:val="00074644"/>
    <w:rsid w:val="00076512"/>
    <w:rsid w:val="00080E88"/>
    <w:rsid w:val="00081B6D"/>
    <w:rsid w:val="00082C4B"/>
    <w:rsid w:val="000873F3"/>
    <w:rsid w:val="00095A06"/>
    <w:rsid w:val="000974E3"/>
    <w:rsid w:val="00097B0F"/>
    <w:rsid w:val="000A04D9"/>
    <w:rsid w:val="000A6582"/>
    <w:rsid w:val="000A6596"/>
    <w:rsid w:val="000B10FE"/>
    <w:rsid w:val="000B1CDB"/>
    <w:rsid w:val="000B3197"/>
    <w:rsid w:val="000B73E8"/>
    <w:rsid w:val="000C0B76"/>
    <w:rsid w:val="000C52A1"/>
    <w:rsid w:val="000D1786"/>
    <w:rsid w:val="000D2BC1"/>
    <w:rsid w:val="000D4972"/>
    <w:rsid w:val="000D5D4D"/>
    <w:rsid w:val="000D7271"/>
    <w:rsid w:val="000F20AA"/>
    <w:rsid w:val="000F5E8D"/>
    <w:rsid w:val="00107CDF"/>
    <w:rsid w:val="00110A7C"/>
    <w:rsid w:val="001145F1"/>
    <w:rsid w:val="00114841"/>
    <w:rsid w:val="001201F3"/>
    <w:rsid w:val="00127BD4"/>
    <w:rsid w:val="00130620"/>
    <w:rsid w:val="00132688"/>
    <w:rsid w:val="001340A8"/>
    <w:rsid w:val="001366B9"/>
    <w:rsid w:val="00137479"/>
    <w:rsid w:val="00141730"/>
    <w:rsid w:val="00150D27"/>
    <w:rsid w:val="00153911"/>
    <w:rsid w:val="00160BF2"/>
    <w:rsid w:val="001611F7"/>
    <w:rsid w:val="00161AF5"/>
    <w:rsid w:val="0016387F"/>
    <w:rsid w:val="00165EF9"/>
    <w:rsid w:val="00165FDF"/>
    <w:rsid w:val="00175184"/>
    <w:rsid w:val="00182363"/>
    <w:rsid w:val="00184C8F"/>
    <w:rsid w:val="001869D7"/>
    <w:rsid w:val="001911B5"/>
    <w:rsid w:val="00193C81"/>
    <w:rsid w:val="00195633"/>
    <w:rsid w:val="001A1262"/>
    <w:rsid w:val="001A5964"/>
    <w:rsid w:val="001A7600"/>
    <w:rsid w:val="001B3238"/>
    <w:rsid w:val="001C69ED"/>
    <w:rsid w:val="001C7881"/>
    <w:rsid w:val="001D2EEC"/>
    <w:rsid w:val="001D5A5B"/>
    <w:rsid w:val="001D6A47"/>
    <w:rsid w:val="001E2BC8"/>
    <w:rsid w:val="001E7DD5"/>
    <w:rsid w:val="00202F7C"/>
    <w:rsid w:val="0021045F"/>
    <w:rsid w:val="00211896"/>
    <w:rsid w:val="00214C34"/>
    <w:rsid w:val="00215FFA"/>
    <w:rsid w:val="00220029"/>
    <w:rsid w:val="002200AD"/>
    <w:rsid w:val="0022218F"/>
    <w:rsid w:val="00222B9E"/>
    <w:rsid w:val="00222BE8"/>
    <w:rsid w:val="002256CD"/>
    <w:rsid w:val="00226416"/>
    <w:rsid w:val="00230AAD"/>
    <w:rsid w:val="00234956"/>
    <w:rsid w:val="00235161"/>
    <w:rsid w:val="00242C6F"/>
    <w:rsid w:val="00242D5C"/>
    <w:rsid w:val="00244FA1"/>
    <w:rsid w:val="0025096E"/>
    <w:rsid w:val="00251242"/>
    <w:rsid w:val="00255FAE"/>
    <w:rsid w:val="0026011F"/>
    <w:rsid w:val="0027286C"/>
    <w:rsid w:val="00282B54"/>
    <w:rsid w:val="0028612E"/>
    <w:rsid w:val="002903EE"/>
    <w:rsid w:val="002960A5"/>
    <w:rsid w:val="00297FC9"/>
    <w:rsid w:val="002A268F"/>
    <w:rsid w:val="002C2808"/>
    <w:rsid w:val="002C3B54"/>
    <w:rsid w:val="002C407A"/>
    <w:rsid w:val="002D1B65"/>
    <w:rsid w:val="002E5A1F"/>
    <w:rsid w:val="002F1A51"/>
    <w:rsid w:val="002F285E"/>
    <w:rsid w:val="00310956"/>
    <w:rsid w:val="00315315"/>
    <w:rsid w:val="003231C3"/>
    <w:rsid w:val="0032358E"/>
    <w:rsid w:val="0032443E"/>
    <w:rsid w:val="00337D27"/>
    <w:rsid w:val="0034080F"/>
    <w:rsid w:val="00341266"/>
    <w:rsid w:val="00344BCA"/>
    <w:rsid w:val="00347B82"/>
    <w:rsid w:val="003505E6"/>
    <w:rsid w:val="00356610"/>
    <w:rsid w:val="00361775"/>
    <w:rsid w:val="00364FA4"/>
    <w:rsid w:val="00366888"/>
    <w:rsid w:val="0036744E"/>
    <w:rsid w:val="003711D1"/>
    <w:rsid w:val="00371888"/>
    <w:rsid w:val="003732AC"/>
    <w:rsid w:val="00375DF4"/>
    <w:rsid w:val="003778C3"/>
    <w:rsid w:val="00383E68"/>
    <w:rsid w:val="00385C10"/>
    <w:rsid w:val="0039132C"/>
    <w:rsid w:val="00392335"/>
    <w:rsid w:val="003928A5"/>
    <w:rsid w:val="00392DC8"/>
    <w:rsid w:val="00395B94"/>
    <w:rsid w:val="003A0774"/>
    <w:rsid w:val="003A181F"/>
    <w:rsid w:val="003A1D28"/>
    <w:rsid w:val="003A1FEA"/>
    <w:rsid w:val="003B4068"/>
    <w:rsid w:val="003C0557"/>
    <w:rsid w:val="003C4422"/>
    <w:rsid w:val="003C4EA9"/>
    <w:rsid w:val="003C5EF9"/>
    <w:rsid w:val="003D14EB"/>
    <w:rsid w:val="003D55A7"/>
    <w:rsid w:val="003E0AC5"/>
    <w:rsid w:val="003E4E86"/>
    <w:rsid w:val="003E548C"/>
    <w:rsid w:val="003F288A"/>
    <w:rsid w:val="00403BDD"/>
    <w:rsid w:val="00410169"/>
    <w:rsid w:val="00410F9D"/>
    <w:rsid w:val="00411ADC"/>
    <w:rsid w:val="004139BC"/>
    <w:rsid w:val="00417697"/>
    <w:rsid w:val="00420523"/>
    <w:rsid w:val="0042263A"/>
    <w:rsid w:val="0042287F"/>
    <w:rsid w:val="00430606"/>
    <w:rsid w:val="004338E1"/>
    <w:rsid w:val="00435431"/>
    <w:rsid w:val="00435A5A"/>
    <w:rsid w:val="00436170"/>
    <w:rsid w:val="004372B4"/>
    <w:rsid w:val="004414B5"/>
    <w:rsid w:val="00441896"/>
    <w:rsid w:val="00443B96"/>
    <w:rsid w:val="00445DBE"/>
    <w:rsid w:val="00452B54"/>
    <w:rsid w:val="00456CA7"/>
    <w:rsid w:val="004640CA"/>
    <w:rsid w:val="00470DA9"/>
    <w:rsid w:val="00470EA0"/>
    <w:rsid w:val="00472F8B"/>
    <w:rsid w:val="004760D8"/>
    <w:rsid w:val="00482DC7"/>
    <w:rsid w:val="00483594"/>
    <w:rsid w:val="00486AE0"/>
    <w:rsid w:val="004900F6"/>
    <w:rsid w:val="00494A5E"/>
    <w:rsid w:val="00495526"/>
    <w:rsid w:val="004965CB"/>
    <w:rsid w:val="004A58F7"/>
    <w:rsid w:val="004B19C6"/>
    <w:rsid w:val="004B39B3"/>
    <w:rsid w:val="004B73FA"/>
    <w:rsid w:val="004C0B11"/>
    <w:rsid w:val="004C3013"/>
    <w:rsid w:val="004C5645"/>
    <w:rsid w:val="004C5E4B"/>
    <w:rsid w:val="004D2755"/>
    <w:rsid w:val="004D322B"/>
    <w:rsid w:val="004D322E"/>
    <w:rsid w:val="004D396F"/>
    <w:rsid w:val="004E47C0"/>
    <w:rsid w:val="004F5222"/>
    <w:rsid w:val="005001A9"/>
    <w:rsid w:val="00500582"/>
    <w:rsid w:val="0050250B"/>
    <w:rsid w:val="00513FD6"/>
    <w:rsid w:val="005175CF"/>
    <w:rsid w:val="00523CB4"/>
    <w:rsid w:val="00524299"/>
    <w:rsid w:val="00532A82"/>
    <w:rsid w:val="005353DD"/>
    <w:rsid w:val="00536E8B"/>
    <w:rsid w:val="00541AF4"/>
    <w:rsid w:val="005447EE"/>
    <w:rsid w:val="005536AD"/>
    <w:rsid w:val="00560E5A"/>
    <w:rsid w:val="0056785C"/>
    <w:rsid w:val="00576612"/>
    <w:rsid w:val="00577B06"/>
    <w:rsid w:val="005809E6"/>
    <w:rsid w:val="00582C4F"/>
    <w:rsid w:val="0059020F"/>
    <w:rsid w:val="005938BF"/>
    <w:rsid w:val="00595278"/>
    <w:rsid w:val="00596178"/>
    <w:rsid w:val="00597D1C"/>
    <w:rsid w:val="005A32FB"/>
    <w:rsid w:val="005A4FDA"/>
    <w:rsid w:val="005B062C"/>
    <w:rsid w:val="005B371B"/>
    <w:rsid w:val="005B5584"/>
    <w:rsid w:val="005C0E87"/>
    <w:rsid w:val="005C2982"/>
    <w:rsid w:val="005D11C1"/>
    <w:rsid w:val="005D28E1"/>
    <w:rsid w:val="005E215B"/>
    <w:rsid w:val="005E2380"/>
    <w:rsid w:val="005E2B52"/>
    <w:rsid w:val="005E470B"/>
    <w:rsid w:val="005E4B9A"/>
    <w:rsid w:val="005E727E"/>
    <w:rsid w:val="005F58AD"/>
    <w:rsid w:val="00601E0E"/>
    <w:rsid w:val="00604434"/>
    <w:rsid w:val="0061065D"/>
    <w:rsid w:val="006131EC"/>
    <w:rsid w:val="00616868"/>
    <w:rsid w:val="00621AC0"/>
    <w:rsid w:val="0062417F"/>
    <w:rsid w:val="00626B5C"/>
    <w:rsid w:val="0063146E"/>
    <w:rsid w:val="00640607"/>
    <w:rsid w:val="0064331C"/>
    <w:rsid w:val="00644104"/>
    <w:rsid w:val="00645A0A"/>
    <w:rsid w:val="0065236B"/>
    <w:rsid w:val="00653486"/>
    <w:rsid w:val="00661CBC"/>
    <w:rsid w:val="00670C86"/>
    <w:rsid w:val="00674249"/>
    <w:rsid w:val="0067688B"/>
    <w:rsid w:val="0067776E"/>
    <w:rsid w:val="00680EE5"/>
    <w:rsid w:val="0068209B"/>
    <w:rsid w:val="00686FD0"/>
    <w:rsid w:val="00691544"/>
    <w:rsid w:val="006945D2"/>
    <w:rsid w:val="0069620A"/>
    <w:rsid w:val="006B79A0"/>
    <w:rsid w:val="006C1701"/>
    <w:rsid w:val="006C7E98"/>
    <w:rsid w:val="006E3D7A"/>
    <w:rsid w:val="006E3FFC"/>
    <w:rsid w:val="006F2CD6"/>
    <w:rsid w:val="006F5337"/>
    <w:rsid w:val="00700727"/>
    <w:rsid w:val="00704622"/>
    <w:rsid w:val="007142D4"/>
    <w:rsid w:val="00714C3F"/>
    <w:rsid w:val="0071646A"/>
    <w:rsid w:val="00716F70"/>
    <w:rsid w:val="00720EDE"/>
    <w:rsid w:val="007233B8"/>
    <w:rsid w:val="00725081"/>
    <w:rsid w:val="0073233B"/>
    <w:rsid w:val="00735CCC"/>
    <w:rsid w:val="00740869"/>
    <w:rsid w:val="00742FB7"/>
    <w:rsid w:val="00743914"/>
    <w:rsid w:val="00744398"/>
    <w:rsid w:val="00745D81"/>
    <w:rsid w:val="007476DD"/>
    <w:rsid w:val="00750F76"/>
    <w:rsid w:val="00751753"/>
    <w:rsid w:val="00753AD8"/>
    <w:rsid w:val="00762E4D"/>
    <w:rsid w:val="00766160"/>
    <w:rsid w:val="00767DAC"/>
    <w:rsid w:val="00772D34"/>
    <w:rsid w:val="0077782A"/>
    <w:rsid w:val="00781DBE"/>
    <w:rsid w:val="00782F84"/>
    <w:rsid w:val="00784090"/>
    <w:rsid w:val="00784A08"/>
    <w:rsid w:val="00787DAC"/>
    <w:rsid w:val="00791929"/>
    <w:rsid w:val="00793619"/>
    <w:rsid w:val="00794011"/>
    <w:rsid w:val="007971A1"/>
    <w:rsid w:val="007A48DC"/>
    <w:rsid w:val="007A5541"/>
    <w:rsid w:val="007A5B7D"/>
    <w:rsid w:val="007A626C"/>
    <w:rsid w:val="007B0440"/>
    <w:rsid w:val="007C00D6"/>
    <w:rsid w:val="007C02E4"/>
    <w:rsid w:val="007C0B21"/>
    <w:rsid w:val="007C25E3"/>
    <w:rsid w:val="007C2819"/>
    <w:rsid w:val="007C488B"/>
    <w:rsid w:val="007D170D"/>
    <w:rsid w:val="007D1A8A"/>
    <w:rsid w:val="007D7E56"/>
    <w:rsid w:val="007E2847"/>
    <w:rsid w:val="007E614C"/>
    <w:rsid w:val="007E6889"/>
    <w:rsid w:val="007F1FB2"/>
    <w:rsid w:val="007F6103"/>
    <w:rsid w:val="007F7B7E"/>
    <w:rsid w:val="007F7C28"/>
    <w:rsid w:val="00800646"/>
    <w:rsid w:val="008006F0"/>
    <w:rsid w:val="00800DF2"/>
    <w:rsid w:val="0080373C"/>
    <w:rsid w:val="008040B7"/>
    <w:rsid w:val="00805A3D"/>
    <w:rsid w:val="00805C9C"/>
    <w:rsid w:val="00806DD0"/>
    <w:rsid w:val="00806EDE"/>
    <w:rsid w:val="008078F3"/>
    <w:rsid w:val="00811C47"/>
    <w:rsid w:val="00816F22"/>
    <w:rsid w:val="0082277F"/>
    <w:rsid w:val="00822A16"/>
    <w:rsid w:val="00823514"/>
    <w:rsid w:val="0082662A"/>
    <w:rsid w:val="0083399C"/>
    <w:rsid w:val="00835ADE"/>
    <w:rsid w:val="0083682E"/>
    <w:rsid w:val="00844DCC"/>
    <w:rsid w:val="008549B8"/>
    <w:rsid w:val="00855882"/>
    <w:rsid w:val="008578F0"/>
    <w:rsid w:val="00857FDA"/>
    <w:rsid w:val="00860660"/>
    <w:rsid w:val="00862EF2"/>
    <w:rsid w:val="0087416C"/>
    <w:rsid w:val="00876808"/>
    <w:rsid w:val="0088080A"/>
    <w:rsid w:val="00891A81"/>
    <w:rsid w:val="00892AE0"/>
    <w:rsid w:val="00895480"/>
    <w:rsid w:val="008A0C5B"/>
    <w:rsid w:val="008A62EF"/>
    <w:rsid w:val="008B062D"/>
    <w:rsid w:val="008B1076"/>
    <w:rsid w:val="008B271C"/>
    <w:rsid w:val="008C12E8"/>
    <w:rsid w:val="008C1A92"/>
    <w:rsid w:val="008C5D83"/>
    <w:rsid w:val="008C5E3D"/>
    <w:rsid w:val="008D158F"/>
    <w:rsid w:val="008D4477"/>
    <w:rsid w:val="008D45C6"/>
    <w:rsid w:val="008D67BF"/>
    <w:rsid w:val="008D6EE1"/>
    <w:rsid w:val="008D7BC2"/>
    <w:rsid w:val="008E3149"/>
    <w:rsid w:val="008E6662"/>
    <w:rsid w:val="008F571C"/>
    <w:rsid w:val="008F79D5"/>
    <w:rsid w:val="00905109"/>
    <w:rsid w:val="009127B9"/>
    <w:rsid w:val="009154C8"/>
    <w:rsid w:val="00920EDA"/>
    <w:rsid w:val="00927C85"/>
    <w:rsid w:val="0093250E"/>
    <w:rsid w:val="00941BBD"/>
    <w:rsid w:val="009636EF"/>
    <w:rsid w:val="00973505"/>
    <w:rsid w:val="00974A03"/>
    <w:rsid w:val="0098025E"/>
    <w:rsid w:val="009839E0"/>
    <w:rsid w:val="00983AF1"/>
    <w:rsid w:val="00985A4E"/>
    <w:rsid w:val="00985C36"/>
    <w:rsid w:val="00986F83"/>
    <w:rsid w:val="00992332"/>
    <w:rsid w:val="009A27FA"/>
    <w:rsid w:val="009A3570"/>
    <w:rsid w:val="009A5135"/>
    <w:rsid w:val="009B5B06"/>
    <w:rsid w:val="009B5DEE"/>
    <w:rsid w:val="009E1B9B"/>
    <w:rsid w:val="009E5528"/>
    <w:rsid w:val="009F7356"/>
    <w:rsid w:val="009F7EED"/>
    <w:rsid w:val="00A00015"/>
    <w:rsid w:val="00A23D11"/>
    <w:rsid w:val="00A27A86"/>
    <w:rsid w:val="00A373A8"/>
    <w:rsid w:val="00A417F1"/>
    <w:rsid w:val="00A43CD4"/>
    <w:rsid w:val="00A43D2F"/>
    <w:rsid w:val="00A47486"/>
    <w:rsid w:val="00A52F74"/>
    <w:rsid w:val="00A56FDA"/>
    <w:rsid w:val="00A64887"/>
    <w:rsid w:val="00A64CF4"/>
    <w:rsid w:val="00A65D56"/>
    <w:rsid w:val="00A66C44"/>
    <w:rsid w:val="00A66D91"/>
    <w:rsid w:val="00A67FD6"/>
    <w:rsid w:val="00A749F2"/>
    <w:rsid w:val="00A841C7"/>
    <w:rsid w:val="00A8521E"/>
    <w:rsid w:val="00A9006C"/>
    <w:rsid w:val="00A904E7"/>
    <w:rsid w:val="00A904F0"/>
    <w:rsid w:val="00A975C0"/>
    <w:rsid w:val="00AA69AE"/>
    <w:rsid w:val="00AB34DF"/>
    <w:rsid w:val="00AB54C7"/>
    <w:rsid w:val="00AB5A9D"/>
    <w:rsid w:val="00AC1928"/>
    <w:rsid w:val="00AD1A81"/>
    <w:rsid w:val="00AD28F5"/>
    <w:rsid w:val="00AD3946"/>
    <w:rsid w:val="00AD7D1D"/>
    <w:rsid w:val="00AE09D4"/>
    <w:rsid w:val="00AE160E"/>
    <w:rsid w:val="00AE40FA"/>
    <w:rsid w:val="00AE5BEF"/>
    <w:rsid w:val="00AE7A2C"/>
    <w:rsid w:val="00AF51FC"/>
    <w:rsid w:val="00AF667F"/>
    <w:rsid w:val="00B03118"/>
    <w:rsid w:val="00B04581"/>
    <w:rsid w:val="00B05E43"/>
    <w:rsid w:val="00B075A2"/>
    <w:rsid w:val="00B07642"/>
    <w:rsid w:val="00B14CA1"/>
    <w:rsid w:val="00B15CC4"/>
    <w:rsid w:val="00B21695"/>
    <w:rsid w:val="00B256F0"/>
    <w:rsid w:val="00B27327"/>
    <w:rsid w:val="00B334C3"/>
    <w:rsid w:val="00B3355B"/>
    <w:rsid w:val="00B34A2D"/>
    <w:rsid w:val="00B35C74"/>
    <w:rsid w:val="00B5645D"/>
    <w:rsid w:val="00B61048"/>
    <w:rsid w:val="00B61B87"/>
    <w:rsid w:val="00B64416"/>
    <w:rsid w:val="00B661F5"/>
    <w:rsid w:val="00B670A9"/>
    <w:rsid w:val="00B70747"/>
    <w:rsid w:val="00B76022"/>
    <w:rsid w:val="00B76418"/>
    <w:rsid w:val="00B81116"/>
    <w:rsid w:val="00B82105"/>
    <w:rsid w:val="00B8597B"/>
    <w:rsid w:val="00B879B2"/>
    <w:rsid w:val="00B91DB7"/>
    <w:rsid w:val="00B92E08"/>
    <w:rsid w:val="00B94434"/>
    <w:rsid w:val="00B95548"/>
    <w:rsid w:val="00BA1D65"/>
    <w:rsid w:val="00BA23C1"/>
    <w:rsid w:val="00BA5043"/>
    <w:rsid w:val="00BA71A3"/>
    <w:rsid w:val="00BB1B95"/>
    <w:rsid w:val="00BB44AC"/>
    <w:rsid w:val="00BB4C6D"/>
    <w:rsid w:val="00BC21FC"/>
    <w:rsid w:val="00BC3A00"/>
    <w:rsid w:val="00BD2FA3"/>
    <w:rsid w:val="00BD4F16"/>
    <w:rsid w:val="00BD61C1"/>
    <w:rsid w:val="00BD7AEC"/>
    <w:rsid w:val="00BE1CEC"/>
    <w:rsid w:val="00BE2A4A"/>
    <w:rsid w:val="00BF1363"/>
    <w:rsid w:val="00BF2F75"/>
    <w:rsid w:val="00BF68BC"/>
    <w:rsid w:val="00C01374"/>
    <w:rsid w:val="00C0445C"/>
    <w:rsid w:val="00C064E4"/>
    <w:rsid w:val="00C07A27"/>
    <w:rsid w:val="00C10187"/>
    <w:rsid w:val="00C1274C"/>
    <w:rsid w:val="00C217E9"/>
    <w:rsid w:val="00C25420"/>
    <w:rsid w:val="00C30514"/>
    <w:rsid w:val="00C30B1E"/>
    <w:rsid w:val="00C311A3"/>
    <w:rsid w:val="00C402EB"/>
    <w:rsid w:val="00C44AB4"/>
    <w:rsid w:val="00C54631"/>
    <w:rsid w:val="00C56511"/>
    <w:rsid w:val="00C638EB"/>
    <w:rsid w:val="00C659AB"/>
    <w:rsid w:val="00C7430A"/>
    <w:rsid w:val="00C76EC4"/>
    <w:rsid w:val="00C827D2"/>
    <w:rsid w:val="00C85109"/>
    <w:rsid w:val="00C9033E"/>
    <w:rsid w:val="00C95C44"/>
    <w:rsid w:val="00CA27A8"/>
    <w:rsid w:val="00CA2E1B"/>
    <w:rsid w:val="00CA39C3"/>
    <w:rsid w:val="00CA5240"/>
    <w:rsid w:val="00CA6628"/>
    <w:rsid w:val="00CA6D00"/>
    <w:rsid w:val="00CB0B0E"/>
    <w:rsid w:val="00CB1624"/>
    <w:rsid w:val="00CB3BD1"/>
    <w:rsid w:val="00CB630C"/>
    <w:rsid w:val="00CC30AA"/>
    <w:rsid w:val="00CC3551"/>
    <w:rsid w:val="00CE10A6"/>
    <w:rsid w:val="00CE2BA0"/>
    <w:rsid w:val="00CE2BD2"/>
    <w:rsid w:val="00CE3FA8"/>
    <w:rsid w:val="00CF22E0"/>
    <w:rsid w:val="00CF2596"/>
    <w:rsid w:val="00CF297C"/>
    <w:rsid w:val="00CF366D"/>
    <w:rsid w:val="00CF662B"/>
    <w:rsid w:val="00D0474F"/>
    <w:rsid w:val="00D15CA2"/>
    <w:rsid w:val="00D16D6D"/>
    <w:rsid w:val="00D20B27"/>
    <w:rsid w:val="00D24573"/>
    <w:rsid w:val="00D26726"/>
    <w:rsid w:val="00D308CB"/>
    <w:rsid w:val="00D327A8"/>
    <w:rsid w:val="00D4056E"/>
    <w:rsid w:val="00D44390"/>
    <w:rsid w:val="00D45741"/>
    <w:rsid w:val="00D45843"/>
    <w:rsid w:val="00D46DEC"/>
    <w:rsid w:val="00D517C5"/>
    <w:rsid w:val="00D51E90"/>
    <w:rsid w:val="00D53C7C"/>
    <w:rsid w:val="00D54B41"/>
    <w:rsid w:val="00D57793"/>
    <w:rsid w:val="00D607D3"/>
    <w:rsid w:val="00D67B78"/>
    <w:rsid w:val="00D7054B"/>
    <w:rsid w:val="00D73C81"/>
    <w:rsid w:val="00D92175"/>
    <w:rsid w:val="00D93681"/>
    <w:rsid w:val="00DA19F3"/>
    <w:rsid w:val="00DA36D5"/>
    <w:rsid w:val="00DA60C9"/>
    <w:rsid w:val="00DB0FE2"/>
    <w:rsid w:val="00DB63BB"/>
    <w:rsid w:val="00DC74F8"/>
    <w:rsid w:val="00DD46D7"/>
    <w:rsid w:val="00DD6884"/>
    <w:rsid w:val="00DD7808"/>
    <w:rsid w:val="00DE1B26"/>
    <w:rsid w:val="00DF11FF"/>
    <w:rsid w:val="00DF652B"/>
    <w:rsid w:val="00DF739C"/>
    <w:rsid w:val="00E01537"/>
    <w:rsid w:val="00E14E44"/>
    <w:rsid w:val="00E158F8"/>
    <w:rsid w:val="00E23B81"/>
    <w:rsid w:val="00E247C6"/>
    <w:rsid w:val="00E25A73"/>
    <w:rsid w:val="00E26EB4"/>
    <w:rsid w:val="00E41E6D"/>
    <w:rsid w:val="00E42217"/>
    <w:rsid w:val="00E45A77"/>
    <w:rsid w:val="00E4759A"/>
    <w:rsid w:val="00E565F5"/>
    <w:rsid w:val="00E570DB"/>
    <w:rsid w:val="00E70112"/>
    <w:rsid w:val="00E736DA"/>
    <w:rsid w:val="00E7378B"/>
    <w:rsid w:val="00E80BD1"/>
    <w:rsid w:val="00E81605"/>
    <w:rsid w:val="00E84068"/>
    <w:rsid w:val="00E84F91"/>
    <w:rsid w:val="00E946E6"/>
    <w:rsid w:val="00E96246"/>
    <w:rsid w:val="00E97B5D"/>
    <w:rsid w:val="00EA2BAA"/>
    <w:rsid w:val="00EA3901"/>
    <w:rsid w:val="00EA6ACC"/>
    <w:rsid w:val="00EB4BE4"/>
    <w:rsid w:val="00EC20E6"/>
    <w:rsid w:val="00EC44A0"/>
    <w:rsid w:val="00EC455F"/>
    <w:rsid w:val="00EC7605"/>
    <w:rsid w:val="00ED3963"/>
    <w:rsid w:val="00ED6D25"/>
    <w:rsid w:val="00EE0FFD"/>
    <w:rsid w:val="00EE1AF3"/>
    <w:rsid w:val="00EE35FC"/>
    <w:rsid w:val="00EE4223"/>
    <w:rsid w:val="00EF2C11"/>
    <w:rsid w:val="00EF3E59"/>
    <w:rsid w:val="00EF4B03"/>
    <w:rsid w:val="00F105D9"/>
    <w:rsid w:val="00F12897"/>
    <w:rsid w:val="00F16118"/>
    <w:rsid w:val="00F16A15"/>
    <w:rsid w:val="00F20D2C"/>
    <w:rsid w:val="00F302B8"/>
    <w:rsid w:val="00F36114"/>
    <w:rsid w:val="00F3637E"/>
    <w:rsid w:val="00F4125B"/>
    <w:rsid w:val="00F41FC6"/>
    <w:rsid w:val="00F42958"/>
    <w:rsid w:val="00F4343B"/>
    <w:rsid w:val="00F44EEE"/>
    <w:rsid w:val="00F47B26"/>
    <w:rsid w:val="00F533AD"/>
    <w:rsid w:val="00F53EDE"/>
    <w:rsid w:val="00F6006F"/>
    <w:rsid w:val="00F61C5F"/>
    <w:rsid w:val="00F8692A"/>
    <w:rsid w:val="00F87B66"/>
    <w:rsid w:val="00FA7F26"/>
    <w:rsid w:val="00FB05EF"/>
    <w:rsid w:val="00FB1EF2"/>
    <w:rsid w:val="00FB2369"/>
    <w:rsid w:val="00FC058D"/>
    <w:rsid w:val="00FC0B25"/>
    <w:rsid w:val="00FC1D36"/>
    <w:rsid w:val="00FC3B4E"/>
    <w:rsid w:val="00FD0CEF"/>
    <w:rsid w:val="00FD1B03"/>
    <w:rsid w:val="00FE38CD"/>
    <w:rsid w:val="00FE3E20"/>
    <w:rsid w:val="00FF234F"/>
    <w:rsid w:val="00FF2AEC"/>
    <w:rsid w:val="00FF3A22"/>
    <w:rsid w:val="00FF4B33"/>
    <w:rsid w:val="00FF5686"/>
    <w:rsid w:val="00FF5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9ADB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aj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Main-Section"/>
    <w:basedOn w:val="Normal"/>
    <w:next w:val="Normal"/>
    <w:link w:val="Heading1Char"/>
    <w:uiPriority w:val="9"/>
    <w:qFormat/>
    <w:rsid w:val="00D46DEC"/>
    <w:pPr>
      <w:keepNext/>
      <w:keepLines/>
      <w:spacing w:before="240" w:line="480" w:lineRule="auto"/>
      <w:jc w:val="both"/>
      <w:outlineLvl w:val="0"/>
    </w:pPr>
    <w:rPr>
      <w:rFonts w:asciiTheme="majorBidi" w:eastAsiaTheme="majorEastAsia" w:hAnsi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D67B7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ubtleEmphasis">
    <w:name w:val="Subtle Emphasis"/>
    <w:aliases w:val="Figure-Leg-Title"/>
    <w:uiPriority w:val="19"/>
    <w:qFormat/>
    <w:rsid w:val="00782F84"/>
    <w:rPr>
      <w:rFonts w:asciiTheme="majorBidi" w:hAnsiTheme="majorBidi"/>
      <w:b/>
      <w:i w:val="0"/>
      <w:iCs/>
      <w:color w:val="000000" w:themeColor="text1"/>
      <w:sz w:val="24"/>
    </w:rPr>
  </w:style>
  <w:style w:type="table" w:styleId="TableGrid">
    <w:name w:val="Table Grid"/>
    <w:basedOn w:val="TableNormal"/>
    <w:uiPriority w:val="39"/>
    <w:rsid w:val="00772D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aliases w:val="Main-Section Char"/>
    <w:basedOn w:val="DefaultParagraphFont"/>
    <w:link w:val="Heading1"/>
    <w:uiPriority w:val="9"/>
    <w:rsid w:val="00D46DEC"/>
    <w:rPr>
      <w:rFonts w:asciiTheme="majorBidi" w:eastAsiaTheme="majorEastAsia" w:hAnsiTheme="majorBidi"/>
      <w:b/>
      <w:color w:val="000000" w:themeColor="text1"/>
      <w:sz w:val="36"/>
      <w:szCs w:val="32"/>
    </w:rPr>
  </w:style>
  <w:style w:type="character" w:styleId="Emphasis">
    <w:name w:val="Emphasis"/>
    <w:basedOn w:val="DefaultParagraphFont"/>
    <w:uiPriority w:val="20"/>
    <w:rsid w:val="00D46DEC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B1EF2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1EF2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FB1EF2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1EF2"/>
    <w:rPr>
      <w:rFonts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F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F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486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 Maazi</dc:creator>
  <cp:keywords/>
  <dc:description/>
  <cp:lastModifiedBy>HA</cp:lastModifiedBy>
  <cp:revision>5</cp:revision>
  <dcterms:created xsi:type="dcterms:W3CDTF">2019-09-24T20:39:00Z</dcterms:created>
  <dcterms:modified xsi:type="dcterms:W3CDTF">2019-11-09T08:49:00Z</dcterms:modified>
</cp:coreProperties>
</file>